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</w:rPr>
        <w:t>Additional File 1</w:t>
      </w:r>
      <w:r>
        <w:rPr>
          <w:rFonts w:cs="Times New Roman" w:ascii="Times New Roman" w:hAnsi="Times New Roman"/>
          <w:sz w:val="24"/>
          <w:szCs w:val="24"/>
        </w:rPr>
        <w:t>. U</w:t>
      </w:r>
      <w:r>
        <w:rPr>
          <w:rFonts w:cs="Times New Roman" w:ascii="Times New Roman" w:hAnsi="Times New Roman"/>
          <w:sz w:val="24"/>
          <w:szCs w:val="24"/>
          <w:lang w:eastAsia="en-AU"/>
        </w:rPr>
        <w:t xml:space="preserve">nadjusted odds ratios (95% confidence interval) between </w:t>
      </w:r>
      <w:r>
        <w:rPr>
          <w:rFonts w:cs="Times New Roman" w:ascii="Times New Roman" w:hAnsi="Times New Roman"/>
          <w:sz w:val="24"/>
          <w:szCs w:val="24"/>
        </w:rPr>
        <w:t xml:space="preserve">socio-demographic variables and </w:t>
      </w:r>
      <w:r>
        <w:rPr>
          <w:rFonts w:cs="Times New Roman" w:ascii="Times New Roman" w:hAnsi="Times New Roman"/>
          <w:sz w:val="24"/>
          <w:szCs w:val="24"/>
          <w:lang w:eastAsia="en-AU"/>
        </w:rPr>
        <w:t>carer negative affect and risk of depression at baseline</w:t>
      </w:r>
    </w:p>
    <w:tbl>
      <w:tblPr>
        <w:tblW w:w="11458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49"/>
        <w:gridCol w:w="883"/>
        <w:gridCol w:w="1050"/>
        <w:gridCol w:w="239"/>
        <w:gridCol w:w="933"/>
        <w:gridCol w:w="1516"/>
        <w:gridCol w:w="239"/>
        <w:gridCol w:w="933"/>
        <w:gridCol w:w="1516"/>
      </w:tblGrid>
      <w:tr>
        <w:trPr>
          <w:tblHeader w:val="true"/>
          <w:trHeight w:val="233" w:hRule="atLeast"/>
        </w:trPr>
        <w:tc>
          <w:tcPr>
            <w:tcW w:w="4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24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gh negative affect</w:t>
            </w:r>
          </w:p>
        </w:tc>
        <w:tc>
          <w:tcPr>
            <w:tcW w:w="23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244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High risk of depression</w:t>
            </w:r>
          </w:p>
        </w:tc>
      </w:tr>
      <w:tr>
        <w:trPr>
          <w:tblHeader w:val="true"/>
        </w:trPr>
        <w:tc>
          <w:tcPr>
            <w:tcW w:w="4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Carer socio-demographic</w:t>
            </w:r>
          </w:p>
        </w:tc>
        <w:tc>
          <w:tcPr>
            <w:tcW w:w="88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Missing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10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Carers </w:t>
            </w:r>
          </w:p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 (95% CI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n (%)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5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R (95% CI)</w:t>
            </w:r>
          </w:p>
        </w:tc>
      </w:tr>
      <w:tr>
        <w:trPr/>
        <w:tc>
          <w:tcPr>
            <w:tcW w:w="41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All carers</w:t>
            </w:r>
          </w:p>
        </w:tc>
        <w:tc>
          <w:tcPr>
            <w:tcW w:w="88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28 (10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75 (22.9)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93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53 (16.2)</w:t>
            </w:r>
          </w:p>
        </w:tc>
        <w:tc>
          <w:tcPr>
            <w:tcW w:w="15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ommunity ID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14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2.5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8.8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4 (10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7.7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0 (0.44-5.1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14.7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 (0.22-2.54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 (9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53.1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7.93 (2.85-22.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21.9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 (0.37-3.95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5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21.1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87 (0.56-6.2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5.3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 (0.03-2.14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4 (13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34.1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3.62 (1.35-9.7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20.5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 (0.40-3.08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2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1.1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 (0.09-8.2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11.1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 (0.06-4.97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 (15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10.0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8 (0.22-2.7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8.0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 (0.32-2.84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 (17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22.8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07 (0.76-5.66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7.0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 (0.09-1.13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6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27.3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63 (0.72-9.51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3.6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 (0.16-2.92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4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5.4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 (0.25-6.46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38.5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71 (0.63-11.7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Carer socio-demographic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er sex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Male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5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29.4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 (5.9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Female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1 (94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0 (22.5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 (0.23-2.10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 (16.7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.21 (0.41-25.1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er ag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-34 years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8.2)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7 (65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 (23.9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14.7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ess than 20 years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 (9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 (18.5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 (0.26-2.0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14.8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 (0.32-3.14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5+ years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 (25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 (20.8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(0.44-1.5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19.5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 (0.73-2.70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er spousal cohabitation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 (24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9 (23.8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18.8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Yes – living with spous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7 (57.0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 (24.6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0.57-1.92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15.5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 (0.41-1.54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on’t know/not sur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 (18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16.4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 (0.27-1.4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 (14.8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 (0.29-1.92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er relationship to householder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er is main householder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1.8)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 (22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18.1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20.8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(p=0.063) 1.0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ughter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5 (26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23.5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0 (0.66-2.96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8.2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34 (0.13-0.87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if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 (19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20.6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8 (0.50-2.7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 (12.7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 (0.22-1.41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aughter-in-law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6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20.0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0.34-3.76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 (20.0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 (0.27-3.30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ec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6.2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 (30.0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95 (0.64-5.89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15.0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 (0.18-2.48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ster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4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3.3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 (0.14-3.5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13.3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 (0.12-2.92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ister-in-law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3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 (20.0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3 (0.21-6.12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 (30.0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3 (0.38-7.04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 (11.5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32.4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18 (0.88-5.3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27.0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41 (0.56-3.57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er lived in house for more than one year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1 (18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 (34.4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 (16.4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7 (81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 (20.2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48 (0.25-0.93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3 (16.1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46-2.07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Lived in other community for more than 4 weeks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9 (75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1 (20.5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0 (16.1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Yes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9 (24.1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30.4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9 (0.95-3.0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16.5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 (0.53-2.02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hildren cared for less than one year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ne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5 (74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3 (25.7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 (16.7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e to four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3 (25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14.5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49 (0.25-0.94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14.5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 (0.42-1.67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hildren cared for aged 1-3 years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ne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8 (3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 (15.3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14.4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e to thre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0 (6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7 (27.1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2.07 (1.17-3.66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 (17.1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 (0.67-2.24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children cared for aged 4-7 years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ne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 (0.0)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9 (42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 (20.9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15.8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e to thre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9 (57.6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 (24.3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 (0.73-2.05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 (16.4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 (0.56-1.93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umber of children cared for aged 8 to 15 years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None 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 (2.1)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3 (50.8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8 (29.5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14.7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n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2 (19.3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 (19.4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 (0.28-1.1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21.0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4 (0.73-3.25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wo to nine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6 (29.9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 (14.6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0.41 (0.21-0.78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15.6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 (0.51-2.27)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  <w:vertAlign w:val="superscript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umber of adults in house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color w:val="4F81BD"/>
                <w:sz w:val="20"/>
                <w:szCs w:val="20"/>
                <w:vertAlign w:val="superscri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color w:val="4F81BD"/>
                <w:sz w:val="20"/>
                <w:szCs w:val="20"/>
                <w:vertAlign w:val="superscript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-4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 (4.0)</w:t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3 (32.7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6 (25.2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 (14.6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4149" w:type="dxa"/>
            <w:tcBorders/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-6</w:t>
            </w:r>
          </w:p>
        </w:tc>
        <w:tc>
          <w:tcPr>
            <w:tcW w:w="88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9 (31.4)</w:t>
            </w:r>
          </w:p>
        </w:tc>
        <w:tc>
          <w:tcPr>
            <w:tcW w:w="239" w:type="dxa"/>
            <w:tcBorders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4 (24.2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 (0.51-1.77)</w:t>
            </w:r>
          </w:p>
        </w:tc>
        <w:tc>
          <w:tcPr>
            <w:tcW w:w="239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7 (17.2)</w:t>
            </w:r>
          </w:p>
        </w:tc>
        <w:tc>
          <w:tcPr>
            <w:tcW w:w="1516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 (0.55-2.70)</w:t>
            </w:r>
          </w:p>
        </w:tc>
      </w:tr>
      <w:tr>
        <w:trPr/>
        <w:tc>
          <w:tcPr>
            <w:tcW w:w="41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ind w:left="124" w:hanging="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-15</w:t>
            </w:r>
          </w:p>
        </w:tc>
        <w:tc>
          <w:tcPr>
            <w:tcW w:w="88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10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3 (35.9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2 (19.5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 (0.40-1.30)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i/>
                <w:sz w:val="20"/>
                <w:szCs w:val="20"/>
              </w:rPr>
            </w:r>
          </w:p>
        </w:tc>
        <w:tc>
          <w:tcPr>
            <w:tcW w:w="9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 (17.7)</w:t>
            </w:r>
          </w:p>
        </w:tc>
        <w:tc>
          <w:tcPr>
            <w:tcW w:w="1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bCs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6 (0.61-2.63)</w:t>
            </w:r>
          </w:p>
        </w:tc>
      </w:tr>
    </w:tbl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1</w:t>
      </w:r>
      <w:r>
        <w:rPr>
          <w:rFonts w:cs="Times New Roman" w:ascii="Times New Roman" w:hAnsi="Times New Roman"/>
          <w:sz w:val="20"/>
          <w:szCs w:val="20"/>
        </w:rPr>
        <w:t xml:space="preserve"> Number and percentage of carers classified as having high negative affect or being at high risk of depression </w:t>
      </w:r>
    </w:p>
    <w:p>
      <w:pPr>
        <w:pStyle w:val="Normal"/>
        <w:rPr/>
      </w:pPr>
      <w:r>
        <w:rPr>
          <w:rFonts w:cs="Times New Roman" w:ascii="Times New Roman" w:hAnsi="Times New Roman"/>
          <w:sz w:val="20"/>
          <w:szCs w:val="20"/>
          <w:vertAlign w:val="superscript"/>
        </w:rPr>
        <w:t>2</w:t>
      </w:r>
      <w:r>
        <w:rPr>
          <w:rFonts w:cs="Times New Roman" w:ascii="Times New Roman" w:hAnsi="Times New Roman"/>
          <w:sz w:val="20"/>
          <w:szCs w:val="20"/>
        </w:rPr>
        <w:t xml:space="preserve"> No houses had less than 2 adults</w:t>
      </w:r>
    </w:p>
    <w:p>
      <w:pPr>
        <w:pStyle w:val="Normal"/>
        <w:tabs>
          <w:tab w:val="clear" w:pos="720"/>
          <w:tab w:val="left" w:pos="550" w:leader="none"/>
          <w:tab w:val="left" w:pos="660" w:leader="none"/>
        </w:tabs>
        <w:spacing w:before="0" w:after="200"/>
        <w:rPr/>
      </w:pPr>
      <w:r>
        <w:rPr>
          <w:rFonts w:cs="Times New Roman" w:ascii="Times New Roman" w:hAnsi="Times New Roman"/>
          <w:sz w:val="20"/>
          <w:szCs w:val="20"/>
        </w:rPr>
        <w:t>Bold font indicates the variable was significant at p</w:t>
      </w:r>
      <w:r>
        <w:rPr>
          <w:rFonts w:cs="Times New Roman" w:ascii="Times New Roman" w:hAnsi="Times New Roman"/>
          <w:sz w:val="20"/>
          <w:szCs w:val="20"/>
          <w:lang w:val="en-US" w:eastAsia="en-US"/>
        </w:rPr>
        <w:drawing>
          <wp:inline distT="0" distB="0" distL="0" distR="0">
            <wp:extent cx="127000" cy="160020"/>
            <wp:effectExtent l="0" t="0" r="0" b="0"/>
            <wp:docPr id="1" name="Picture 4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4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84" t="-236" r="-284" b="-23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27000" cy="160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cs="Times New Roman" w:ascii="Times New Roman" w:hAnsi="Times New Roman"/>
          <w:sz w:val="20"/>
          <w:szCs w:val="20"/>
        </w:rPr>
        <w:t>0.05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14T12:41:00Z</dcterms:created>
  <dc:creator>rrubrico</dc:creator>
  <dc:description/>
  <cp:keywords/>
  <dc:language>en-US</dc:language>
  <cp:lastModifiedBy>rrubrico</cp:lastModifiedBy>
  <dcterms:modified xsi:type="dcterms:W3CDTF">2014-06-14T12:49:00Z</dcterms:modified>
  <cp:revision>3</cp:revision>
  <dc:subject/>
  <dc:title/>
</cp:coreProperties>
</file>